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55827" w14:textId="77777777" w:rsidR="00F50429" w:rsidRPr="00267D2F" w:rsidRDefault="00F50429" w:rsidP="00F50429">
      <w:r w:rsidRPr="00A335D8">
        <w:rPr>
          <w:b/>
        </w:rPr>
        <w:t>S</w:t>
      </w:r>
      <w:r w:rsidR="00C4306F">
        <w:rPr>
          <w:b/>
        </w:rPr>
        <w:t>2</w:t>
      </w:r>
      <w:bookmarkStart w:id="0" w:name="_GoBack"/>
      <w:bookmarkEnd w:id="0"/>
      <w:r w:rsidRPr="00A335D8">
        <w:rPr>
          <w:b/>
        </w:rPr>
        <w:t xml:space="preserve"> Table</w:t>
      </w:r>
      <w:r w:rsidRPr="00267D2F">
        <w:rPr>
          <w:b/>
        </w:rPr>
        <w:t>. Full ranking from SVM and RF algorithms from the ITG</w:t>
      </w:r>
    </w:p>
    <w:p w14:paraId="5643C08F" w14:textId="77777777" w:rsidR="00F50429" w:rsidRPr="00267D2F" w:rsidRDefault="00F50429" w:rsidP="00F50429"/>
    <w:tbl>
      <w:tblPr>
        <w:tblW w:w="9773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949"/>
        <w:gridCol w:w="1806"/>
        <w:gridCol w:w="1999"/>
        <w:gridCol w:w="500"/>
        <w:gridCol w:w="949"/>
        <w:gridCol w:w="1673"/>
        <w:gridCol w:w="1897"/>
      </w:tblGrid>
      <w:tr w:rsidR="00F50429" w:rsidRPr="00267D2F" w14:paraId="035630C5" w14:textId="77777777" w:rsidTr="00FF1739">
        <w:trPr>
          <w:trHeight w:val="300"/>
        </w:trPr>
        <w:tc>
          <w:tcPr>
            <w:tcW w:w="4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197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Random Forest (RF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038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6AAC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Support Vector Machine (SVM)</w:t>
            </w:r>
          </w:p>
        </w:tc>
      </w:tr>
      <w:tr w:rsidR="00F50429" w:rsidRPr="00267D2F" w14:paraId="05CD0050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AAFE" w14:textId="77777777" w:rsidR="00F50429" w:rsidRPr="00267D2F" w:rsidRDefault="00F50429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994E" w14:textId="77777777" w:rsidR="00F50429" w:rsidRPr="00267D2F" w:rsidRDefault="00F50429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Mean Decrease Accuracy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26AB" w14:textId="77777777" w:rsidR="00F50429" w:rsidRPr="00267D2F" w:rsidRDefault="00F50429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461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9D46" w14:textId="77777777" w:rsidR="00F50429" w:rsidRPr="00267D2F" w:rsidRDefault="00F50429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53C2" w14:textId="77777777" w:rsidR="00F50429" w:rsidRPr="00267D2F" w:rsidRDefault="00F50429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Number of CV iterations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FE55" w14:textId="77777777" w:rsidR="00F50429" w:rsidRPr="00267D2F" w:rsidRDefault="00F50429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Variables</w:t>
            </w:r>
          </w:p>
        </w:tc>
      </w:tr>
      <w:tr w:rsidR="00F50429" w:rsidRPr="00267D2F" w14:paraId="2673361D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491B316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4902B69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22131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9DE1B8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0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253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0E98FE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B429F95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5F0EAF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4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5BCF57BC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CEFC05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4B2A03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6173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3B983A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6: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421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E80041B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02A6FE8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713C09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0:1</w:t>
            </w:r>
          </w:p>
        </w:tc>
      </w:tr>
      <w:tr w:rsidR="00F50429" w:rsidRPr="00267D2F" w14:paraId="4EADE12E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C65B811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55325D1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11958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1DE7AE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4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975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D436030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CCDE6C8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21B5C3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2:3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78FDAF32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FA47FD1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4C87A85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6392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A113B6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2: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88C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B8945E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C4AD827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E5333F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2: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369BC331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73705E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4EA48C2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6333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AF60C2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4:0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E73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77E3764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01FC314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D8BC89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2:2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220E8952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09C0353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C38366F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6067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38D0B6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6: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486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7159D63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343D67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C87D54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6: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5B934FC2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2B6D7EC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B86370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3855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6F8D2A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B18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5C565DA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0E145EB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D442D8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0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3A2AB4D5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D67BCC3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FC16546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3767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956FF8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2:2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BFD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A9196D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E54A539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05363D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4: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349BC8FD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36814EA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AF71E11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3729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549297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2:3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E2B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FAF806B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ADE6A33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19D24D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4: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4B74C69E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77A6D3F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EBDF3D7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3342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8402C7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6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9A6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93159D4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54FEFE2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6B2911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permidine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084DC357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9F47C21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34AEAF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3170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C23B0B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erotoni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007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C00F67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BFB55DE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41A196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8:4</w:t>
            </w:r>
          </w:p>
        </w:tc>
      </w:tr>
      <w:tr w:rsidR="00F50429" w:rsidRPr="00267D2F" w14:paraId="12B3A948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A4B8D31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F744733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2900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ADC446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H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B55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3EF40E5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C996D0D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4F9801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Arg</w:t>
            </w:r>
          </w:p>
        </w:tc>
      </w:tr>
      <w:tr w:rsidR="00F50429" w:rsidRPr="00267D2F" w14:paraId="17B0123C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171E81B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9E20915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2893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F834A1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ysoPC a C18:0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179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99AECE4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77ED126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72A955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6: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33E4EAEC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8B8434A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FFA5044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2793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0E6072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permidine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99A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F8FE155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DC433CD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B04029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ysoPC a C18:0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3E7646F7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01527D0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6A54CB9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2625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E7D404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4: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35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B145C05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71AFF5D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1C35A9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6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3481272A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A8D46DA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8E3F0DC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2452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B9C15B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24: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053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548CCC5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4E45C3B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7B34C4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4:0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F50429" w:rsidRPr="00267D2F" w14:paraId="1F839E08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9C8501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4B5A0C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2036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6E4E58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ysoPC a C17: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542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CBAA20D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EE7C1E9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C06E4C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4:2</w:t>
            </w:r>
          </w:p>
        </w:tc>
      </w:tr>
      <w:tr w:rsidR="00F50429" w:rsidRPr="00267D2F" w14:paraId="56773324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752566D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CCA4BF1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1907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7D04D2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8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4A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CB0D42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6C7A932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4B2B28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3</w:t>
            </w:r>
          </w:p>
        </w:tc>
      </w:tr>
      <w:tr w:rsidR="00F50429" w:rsidRPr="00267D2F" w14:paraId="1CCD0404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5F1C6F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76AD83C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1804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8F63BD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0: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40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90437DF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1E02C0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004A22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4</w:t>
            </w:r>
          </w:p>
        </w:tc>
      </w:tr>
      <w:tr w:rsidR="00F50429" w:rsidRPr="00267D2F" w14:paraId="027D00A6" w14:textId="77777777" w:rsidTr="00FF1739">
        <w:trPr>
          <w:trHeight w:val="300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01FDC2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14CAD3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1799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59CE40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16: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B83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DD9DD1E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A04A389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F029E3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14:1</w:t>
            </w:r>
          </w:p>
        </w:tc>
      </w:tr>
      <w:tr w:rsidR="00F50429" w:rsidRPr="00267D2F" w14:paraId="30C05C86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9129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95DB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16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D9B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0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DFB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F77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ADB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F7C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3AB11CB2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4D7B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487E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116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75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2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4E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561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46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45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6FBD5F6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B93F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84E6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109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2B5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8: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25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A83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781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49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51B3F35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F98F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CFD2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108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823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4: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F9B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4F0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655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64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36907088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927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F01D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103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541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C73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A92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50E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4F5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BBBDEF1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E686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89B4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83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B53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4: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F3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5A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5F2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47D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3A34E1FB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7801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7788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77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8CF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2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195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3C3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B04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19F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593EBDB0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3333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FD47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7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46C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4: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7D7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F08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A69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BB3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274523D1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F62F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3C78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69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A7C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14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460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68B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BC0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45A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7988703F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C94B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F6D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68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A9F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8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47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5A5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507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B64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3413762C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126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DA72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64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503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6: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24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78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F5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969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42EA88E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379F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AD19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59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65D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713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A2C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649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D1F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CC42B58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1AE3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655C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57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4DA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Taur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6B6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61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A71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05E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81B5FFE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8524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9C6E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54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067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ysoPC a C20: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1F2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50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D92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AF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34AB4A9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4ED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7775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47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85F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8: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32F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011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4F0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B06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23A4E3F5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B5A6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7D9F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41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E7D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45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E20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E1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C22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19EB2B9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FCE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0E05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41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C96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2: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654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AA0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98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05F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582F604E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27B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8BE4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39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747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28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830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55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CCC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D26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4B7BA5B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749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A00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38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A20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Al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02A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08C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808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B62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199B17B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F3C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CE0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32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510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CCC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56C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5B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F50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5E24D3C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832A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C709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29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89E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Me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158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2DB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C1F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9C7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4FFBD88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F13B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36A1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29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A24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(OH) C16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EF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2E5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601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C53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3C523E1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D45D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B1F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27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948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2: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7DD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A4E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1F2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61A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4F24FFF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2AE9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DAA7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26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006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63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56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71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218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3CA99B4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D191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58AF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22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DD1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2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431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24A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A75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5C5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3F8E7CD8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39ED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0108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21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51C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F7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39D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437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468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25A031FC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3A5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0D92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20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7E7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0: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9E2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81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39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0F7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58E8617B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68E5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C33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8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5E1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t4-OH-Pr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FE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96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32C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51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3F9C471A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A01F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4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A971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7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284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perm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BF3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E31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C1D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92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90A6E1B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77ED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A3E1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6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ADF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6: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55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75E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8E8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F39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7A330E88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D1C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D20D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5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F6A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3-DC (C4-OH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DB1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5E8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B60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528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022368A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8386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78EF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5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26B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2: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15A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42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F59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14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24115624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F785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70F8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5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9BB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4: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334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ABD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45E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17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EA13A4B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62FE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81C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4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023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0: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DE0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C1E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0F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75C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56D6900B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062B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7EEE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3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4C1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Il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3A8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A9B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BF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36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8CABAD0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DD7A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3EE1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1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020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As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8E1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1AB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821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F72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B9FA86A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9741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5C5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1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A3F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4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083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AC3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FD4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4C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4F7C111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C75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56D5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10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F76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Ar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17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111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2A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036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3412391A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6E90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456F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9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72D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0: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635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353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D64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407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241E7F34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5770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37FB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9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7F4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AF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B84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797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21C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7AF96733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BD8A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3432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8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2C9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9EA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312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5D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648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5B927FB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1486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4268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8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4E9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As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91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8B2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6A8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E4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BA83F42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9103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0F35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7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4C7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Ty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D78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0B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590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2F2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BFFC4CC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B640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5E9C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6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6AB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lysoPC a C16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41B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2BB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7BA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91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62C6E45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A6D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730E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6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979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0: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060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0F0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885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253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AB3F8E1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F9A6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3211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5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8B1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8: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3A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473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7E4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F79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03E18B6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CE7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A4D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4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784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M C22: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4F4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361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38F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23B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3FC08BD2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EF09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FBD8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4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639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Ac-Or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59D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4E5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E0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5EB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E5631A2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C73D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6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41B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3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833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BE8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24C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6C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804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2589BEC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E7D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3B1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2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966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4: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B83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F46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B2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827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AD5D6E1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A2E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BA2D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2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36C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S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2F7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7A1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AA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75D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D87F4CE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243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5D5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2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CD6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24: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043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779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D1F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14A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D016074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7960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1923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1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359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38: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046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69A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951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61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57171AEC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2BA4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02D4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13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471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59E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7B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CFD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940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B6E8F22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C10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F598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12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B01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4: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731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F6F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879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985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248A8F26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EE69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EAB7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4DA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e C40: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A4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3D7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F39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12E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9856BF0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6D1C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AFE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5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030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32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D6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3A1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37A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D23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50E489B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9580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3C0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801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Histamin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3BF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04F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4A5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060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61DAEE4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4B2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359C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8ED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C aa C42: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C0E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F58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D17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E70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0E5CC40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03AC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A2B7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406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4-OH-Pr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043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605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DE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11C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1E5D466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5559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DD3F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9BC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Nitro-Ty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1A6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C31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50F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57D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77184E6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4756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98DD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425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PE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8DD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96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4D7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77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871C110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20FB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0438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935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3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3C0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BBD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5AF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40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4CC477E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5F3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FFF2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A74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3-O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9C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BE9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426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49C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2715338A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7693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E262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A28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4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794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71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B23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02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447242C2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078D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A4EE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304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5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EA4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D77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DDB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2A6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5063E5A0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D7ED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9BEF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C49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5:1-D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9BF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AC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1C5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E73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8BC88EE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1C7E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E0CC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AF7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5-DC (C6-OH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AC1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75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C20A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B8A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1D2C7C91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D705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BC60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756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5-M-D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78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47C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0AD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7FE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1F8B780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8145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0F8E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8C1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6 (C4:1-DC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D9A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A5A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631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5E9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4872A18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9D1E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45CA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319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7-D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A0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F0A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585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C0E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03774CF1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909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E1B3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58A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191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6F5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AE6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6FF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A6D2598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773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65A1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938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705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8C9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93C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2F0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7597548D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3233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C3A5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40D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94C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692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1FF6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D55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B359296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9F4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62F3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DD4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10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57F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BA2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901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35D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5C63A0B0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77F6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C865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B51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10: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15F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59B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385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354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CEC122B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7858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C433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B8A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06F5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BD7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7879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A6F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37E58F5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E067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8EBC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886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12: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BE67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321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3AF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9A4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1F0A453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98E2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BC76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FB1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12-D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EAC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C44B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5C18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DF4E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F50429" w:rsidRPr="00267D2F" w14:paraId="6D3DA511" w14:textId="77777777" w:rsidTr="00FF1739">
        <w:trPr>
          <w:trHeight w:val="300"/>
        </w:trPr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010E" w14:textId="77777777" w:rsidR="00F50429" w:rsidRPr="00267D2F" w:rsidRDefault="00F50429" w:rsidP="00FF1739">
            <w:pPr>
              <w:jc w:val="right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6E6C" w14:textId="77777777" w:rsidR="00F50429" w:rsidRPr="00267D2F" w:rsidRDefault="00F50429" w:rsidP="00FF1739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0.0000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F423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  <w:r w:rsidRPr="00267D2F">
              <w:rPr>
                <w:rFonts w:eastAsia="Times New Roman" w:cs="Times New Roman"/>
                <w:color w:val="000000"/>
              </w:rPr>
              <w:t>C14:1-O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A074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5C1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15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5E7D" w14:textId="77777777" w:rsidR="00F50429" w:rsidRPr="00267D2F" w:rsidRDefault="00F50429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14:paraId="70F27E33" w14:textId="77777777" w:rsidR="00AB5E45" w:rsidRDefault="00F50429">
      <w:r>
        <w:t xml:space="preserve">Note: </w:t>
      </w:r>
      <w:r w:rsidRPr="00D35273">
        <w:t xml:space="preserve">* indicates </w:t>
      </w:r>
      <w:r>
        <w:t>consensus metabolites common to both SVM and RF algorithms; top 20 metabolites used to define the brain metabolomic signature of AD</w:t>
      </w:r>
    </w:p>
    <w:sectPr w:rsidR="00AB5E45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429"/>
    <w:rsid w:val="00AB5E45"/>
    <w:rsid w:val="00C4306F"/>
    <w:rsid w:val="00F5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34E7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7</Words>
  <Characters>2782</Characters>
  <Application>Microsoft Macintosh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2</cp:revision>
  <dcterms:created xsi:type="dcterms:W3CDTF">2017-11-06T12:14:00Z</dcterms:created>
  <dcterms:modified xsi:type="dcterms:W3CDTF">2017-11-06T12:15:00Z</dcterms:modified>
</cp:coreProperties>
</file>